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0CE" w:rsidRDefault="007E30CE" w:rsidP="007E30C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</w:t>
      </w:r>
      <w:r w:rsidRPr="00A75A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ariables and Data Sources for 75 Considered Variables</w:t>
      </w:r>
    </w:p>
    <w:tbl>
      <w:tblPr>
        <w:tblStyle w:val="TableGrid"/>
        <w:tblW w:w="0" w:type="auto"/>
        <w:tblLook w:val="04A0"/>
      </w:tblPr>
      <w:tblGrid>
        <w:gridCol w:w="2390"/>
        <w:gridCol w:w="7186"/>
      </w:tblGrid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nty-Level Variables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urce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Non-Hispanic Black Percentage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10 Census Summary File (SF) 1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87A02">
              <w:rPr>
                <w:rFonts w:ascii="Times New Roman" w:hAnsi="Times New Roman" w:cs="Times New Roman"/>
                <w:color w:val="000000" w:themeColor="text1"/>
              </w:rPr>
              <w:t>Gini</w:t>
            </w:r>
            <w:proofErr w:type="spellEnd"/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Index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2008-2012 American Community Survey (ACS) 5-Year Estimates. </w:t>
            </w:r>
            <w:proofErr w:type="spellStart"/>
            <w:r w:rsidRPr="00087A02">
              <w:rPr>
                <w:rFonts w:ascii="Times New Roman" w:hAnsi="Times New Roman" w:cs="Times New Roman"/>
                <w:color w:val="000000" w:themeColor="text1"/>
              </w:rPr>
              <w:t>Gini</w:t>
            </w:r>
            <w:proofErr w:type="spellEnd"/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Index of Income Inequality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Index of Dissimilarity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10 Census SF 1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Index of Isol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10 Census SF 1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Segregation Index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10 Census SF 1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Violent Crime per 1,000</w:t>
            </w:r>
            <w:r>
              <w:rPr>
                <w:rFonts w:ascii="Times New Roman" w:hAnsi="Times New Roman" w:cs="Times New Roman"/>
                <w:color w:val="000000" w:themeColor="text1"/>
              </w:rPr>
              <w:t>Popul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USA Counties Database. </w:t>
            </w:r>
            <w:r w:rsidRPr="0031266B">
              <w:rPr>
                <w:rFonts w:ascii="Times New Roman" w:hAnsi="Times New Roman" w:cs="Times New Roman"/>
                <w:color w:val="000000" w:themeColor="text1"/>
              </w:rPr>
              <w:t>Department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of Justice (DOJ)-Federal Bureau of Investigation (FBI), 2008. (http://www.census.gov/support/USACdataDownloads.html)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Incarceration Rate Per 1,00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opul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10 Census SF 1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Black Incarceration Rate (per 100,000 in 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dult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>opulation)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10 Census SF 1 (calculated by prisonpolicy.org)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Food Environment Index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County Health Rankings, 2014 data; USDA Food Environment Atlas, Map the Meal Gap from Feeding America; http://www.countyhealthrankings.org/app/maryland/2015/measure/factors/133/description 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Food Environment Index Quartile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County Health Rankings, 2014 data; USDA Food Environment Atlas, Map the Meal Gap from Feeding America; http://www.countyhealthrankings.org/app/maryland/2015/measure/factors/133/description 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rimary Care Providers per 100,000</w:t>
            </w:r>
            <w:r>
              <w:rPr>
                <w:rFonts w:ascii="Times New Roman" w:hAnsi="Times New Roman" w:cs="Times New Roman"/>
                <w:color w:val="000000" w:themeColor="text1"/>
              </w:rPr>
              <w:t>Popul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Area Health Resource File (AHRF)-Health Professionals-Primary Care physicians, 2010 (data from American Medical Association Physician </w:t>
            </w:r>
            <w:proofErr w:type="spellStart"/>
            <w:r w:rsidRPr="00087A02">
              <w:rPr>
                <w:rFonts w:ascii="Times New Roman" w:hAnsi="Times New Roman" w:cs="Times New Roman"/>
                <w:color w:val="000000" w:themeColor="text1"/>
              </w:rPr>
              <w:t>Masterfile</w:t>
            </w:r>
            <w:proofErr w:type="spellEnd"/>
            <w:r w:rsidRPr="00087A0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Obstetricians/Gynecologists per 100,000 </w:t>
            </w:r>
            <w:r>
              <w:rPr>
                <w:rFonts w:ascii="Times New Roman" w:hAnsi="Times New Roman" w:cs="Times New Roman"/>
                <w:color w:val="000000" w:themeColor="text1"/>
              </w:rPr>
              <w:t>W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>omen ages 15-44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AHRF-Health Professionals-MDs by </w:t>
            </w:r>
            <w:r w:rsidRPr="0031266B">
              <w:rPr>
                <w:rFonts w:ascii="Times New Roman" w:hAnsi="Times New Roman" w:cs="Times New Roman"/>
                <w:color w:val="000000" w:themeColor="text1"/>
              </w:rPr>
              <w:t>Specialty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(Surgical), 2010 (data from American Medical Association Physician </w:t>
            </w:r>
            <w:proofErr w:type="spellStart"/>
            <w:r w:rsidRPr="00087A02">
              <w:rPr>
                <w:rFonts w:ascii="Times New Roman" w:hAnsi="Times New Roman" w:cs="Times New Roman"/>
                <w:color w:val="000000" w:themeColor="text1"/>
              </w:rPr>
              <w:t>Masterfile</w:t>
            </w:r>
            <w:proofErr w:type="spellEnd"/>
            <w:r w:rsidRPr="00087A0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HPSA Primary Care Shortage Design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AHRF-Codes &amp; Classifications, 1 category: HPSA Code - Primary Care (2010) (data from Bureau of Primary Health Care)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Number of CHCs per 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100,000 </w:t>
            </w:r>
            <w:r>
              <w:rPr>
                <w:rFonts w:ascii="Times New Roman" w:hAnsi="Times New Roman" w:cs="Times New Roman"/>
                <w:color w:val="000000" w:themeColor="text1"/>
              </w:rPr>
              <w:t>Popul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HRF-Health Facilities-Providers of Services, 1 category: # Fed Qualified 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lastRenderedPageBreak/>
              <w:t>Health Centers data for 2010 (data from the Centers for Medicare and Medicaid Services’ (CMS))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ertified Nurse Midwives per 100,000 </w:t>
            </w:r>
            <w:r>
              <w:rPr>
                <w:rFonts w:ascii="Times New Roman" w:hAnsi="Times New Roman" w:cs="Times New Roman"/>
                <w:color w:val="000000" w:themeColor="text1"/>
              </w:rPr>
              <w:t>W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>omen ages 15-44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AHRF-Health Professionals-Other Health Professionals, for 2011 (data from CMS National Provider Identification (NPI) File)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Daily Fine Particulate Matter 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AHRF-Environment-Daily Fine Particulate Matter (2010) (Data from the Centers for Disease Control and Prevention Wonder online database)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Grocery Stores 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12 U.S. Department of Agriculture (USDA) Economic Research Service (ERS) Data Download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Grocery Stores per 1,00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opul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12 USDA ERS Data Download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Convenience Stores 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12 USDA ERS Data Download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Convenience Stores per 1,000 </w:t>
            </w:r>
            <w:r>
              <w:rPr>
                <w:rFonts w:ascii="Times New Roman" w:hAnsi="Times New Roman" w:cs="Times New Roman"/>
                <w:color w:val="000000" w:themeColor="text1"/>
              </w:rPr>
              <w:t>Popul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12 USDA ERS Data Download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Fast Food Restaurants 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12 USDA ERS Data Download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Fast food restaurants per 1,000 </w:t>
            </w:r>
            <w:r>
              <w:rPr>
                <w:rFonts w:ascii="Times New Roman" w:hAnsi="Times New Roman" w:cs="Times New Roman"/>
                <w:color w:val="000000" w:themeColor="text1"/>
              </w:rPr>
              <w:t>Popul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12 USDA ERS Data Download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Retail Food Environment Index (RFEI)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12 USDA ERS Data Download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NCHS Rural Urban Classific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NCHS Rural Urban Classification from CDC (http://www.cdc.gov/nchs/data_access/urban_rural.htm;)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Total Civilian Unemployment Rate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AHRF-Population-ACS Employment. Data from 2008-2012, ACS Summary File, U.S. Census Bureau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Total Civilian Black Unemployment Rate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AHRF-Population-ACS Employment. Data from 2008-2012, ACS Summary File, U.S. Census Bureau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Low Employment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AHRF-Codes &amp; Classifications-Low Employment Code (2004) (2004 County Typology Codes are from USDA ERS)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of Persons 25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5 and older)with less than (&lt;) High School (HS) 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>Diploma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AHRF-Population-ACS Education. Data from ACS Summary File, U.S. Census Bureau.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Percent of Black Persons 25+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ith 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>&lt;HS Diploma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AHRF-Population-ACS Education. Data from ACS Summary File, U.S. Census Bureau.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Percent of Persons 25+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ith 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HS </w:t>
            </w:r>
            <w:proofErr w:type="spellStart"/>
            <w:r w:rsidRPr="00087A02">
              <w:rPr>
                <w:rFonts w:ascii="Times New Roman" w:hAnsi="Times New Roman" w:cs="Times New Roman"/>
                <w:color w:val="000000" w:themeColor="text1"/>
              </w:rPr>
              <w:t>Dipl</w:t>
            </w:r>
            <w:r>
              <w:rPr>
                <w:rFonts w:ascii="Times New Roman" w:hAnsi="Times New Roman" w:cs="Times New Roman"/>
                <w:color w:val="000000" w:themeColor="text1"/>
              </w:rPr>
              <w:t>oma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>Or</w:t>
            </w:r>
            <w:proofErr w:type="spellEnd"/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More 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HRF-Population-ACS Education. Data from ACS Summary File, U.S. 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ensus Bureau.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Percent of Black Persons 25+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ith 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</w:rPr>
              <w:t>igh School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87A02">
              <w:rPr>
                <w:rFonts w:ascii="Times New Roman" w:hAnsi="Times New Roman" w:cs="Times New Roman"/>
                <w:color w:val="000000" w:themeColor="text1"/>
              </w:rPr>
              <w:t>Dipl</w:t>
            </w:r>
            <w:r>
              <w:rPr>
                <w:rFonts w:ascii="Times New Roman" w:hAnsi="Times New Roman" w:cs="Times New Roman"/>
                <w:color w:val="000000" w:themeColor="text1"/>
              </w:rPr>
              <w:t>oma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>Or</w:t>
            </w:r>
            <w:proofErr w:type="spellEnd"/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More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AHRF-Population-ACS Education. Data from ACS Summary File, U.S. Census Bureau.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Percent of Persons 25+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ith 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>4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Year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s College 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AHRF-Population-ACS Education. Data from ACS Summary File, U.S. Census Bureau.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Percent of Black Persons 25+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ith 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>4+ Y</w:t>
            </w:r>
            <w:r>
              <w:rPr>
                <w:rFonts w:ascii="Times New Roman" w:hAnsi="Times New Roman" w:cs="Times New Roman"/>
                <w:color w:val="000000" w:themeColor="text1"/>
              </w:rPr>
              <w:t>ea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rs College 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AHRF-Population-ACS Education. Data from ACS Summary File, U.S. Census Bureau.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Low Educ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AHRF-Codes &amp; Classifications-Low Education Code (2004) (data from USDA ERS)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of Uninsured Females &lt;18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2008-2012 ACS 5-year Estimates (2012). Health Insurance Coverage Status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of Uninsured Females 18-64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2008-2012 ACS 5-year Estimates (2012). Health Insurance Coverage Status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of Uninsured Females 18-44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2008-2012 ACS 5-year Estimates (2012). Health Insurance Coverage Status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of Occupied Housing Units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2010 Census SF 1. Profile of General Population and Housing Characteristics: 2010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Percent of Owner-Occupied Housing Units 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2011 Census SF 1. Profile of General Population and Housing Characteristics: 2010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of Unoccupied Housing Units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2012 Census SF 1. Profile of General Population and Housing Characteristics: 2010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Housing Stress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AHRF-Codes &amp; Classifications-Housing Stress Code (2004) (data from USDA ERS)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Median Household Income 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2008-2012 ACS 5-Year Estimates. Median Family Income in the Past 12 Months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Media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BlackH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>ousehold</w:t>
            </w:r>
            <w:proofErr w:type="spellEnd"/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Income 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2008-2012 ACS 5-Year Estimates. Median Family Income in the Past 12 Months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Total Index of Concentration at the Extremes (ICE)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AHRF-Population-ACS Income Statistics. 2008-2012, ACS Summary File, U.S. Census Bureau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Black ICE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AHRF-Population-ACS Income Statistics. 2008-2012, ACS Summary File, U.S. Census Bureau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lastRenderedPageBreak/>
              <w:t>Percent of Persons in Deep Poverty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2008-2012 ACS 5-Year Estimates. % Persons in Deep Poverty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Percent of Children &lt; 18 in Deep Poverty 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08-2012 ACS 5-Year Estimates. % Children &lt;18 in Deep Poverty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sistent Poverty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USDA ERS (http://www.ers.usda.gov/topics/rural-economy-population/rural-poverty-well-being/geography-of-poverty.aspx)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of Persons in Poverty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2008-2012 ACS 5-year Estimates.  Poverty Status In the Past 12 Months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of Black Persons in Poverty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2008-2012 ACS 5-year Estimates.  Poverty Status In the Past 12 Months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te-Level Variables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urce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registered to Vote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Current Population Survey (CPS) Voting and Registration Supplement (November 2012) (http://www.census.gov/hhes/www/socdemo/voting/publications/p20/2012/tables.html)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voted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CPS Voting and Registration Supplement (November 2012)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registered to vote- Black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CPS Voting and Registration Supplement (November 2012)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voted Black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CPS Voting and Registration Supplement (November 2012)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Violent Crime Rate per 100,00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opul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Uniform Crime Reporting Statistics (UCR); US DOJ, FBI; 2010, Crime in the United States, by State, 2010; https://www.fbi.gov/about-us/cjis/ucr/crime-in-the-u.s/2010/crime-in-the-u.s.-2010/violent-crime/violent-crime 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Aggravated assault rate per 100,00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opul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UCR; US DOJ, FBI; 2010, Crime in the United States, by State, 2010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roperty crime rate per 100,00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opul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UCR; US DOJ, FBI; 2010, Crime in the United States, by State, 2010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Burglary rate per 100,00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opul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UCR; US DOJ, FBI; 2010, Crime in the United States, by State, 2010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Larceny-theft rate per 100,00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opul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UCR; US DOJ, FBI; 2010, Crime in the United States, by State, 2010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Motor vehicle theft rate per 100,00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opulation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UCR; US DOJ, FBI; 2010, Crime in the United States, by State, 2010 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Medicaid (Title XIX) Income Eligibility Pregnant Women (as %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f Federal Poverty </w:t>
            </w: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Level (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>FPL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lastRenderedPageBreak/>
              <w:t>Kaiser Family Foundation State Health Facts-Medicaid and CHIP-Medicaid/CHIP Eligibility Limits; data as of 2015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lastRenderedPageBreak/>
              <w:t>Federal MCH Budget per capita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Title V Information System (TVIS) Financial Data for 2010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State MCH Budget </w:t>
            </w:r>
            <w:proofErr w:type="spellStart"/>
            <w:r w:rsidRPr="00087A02">
              <w:rPr>
                <w:rFonts w:ascii="Times New Roman" w:hAnsi="Times New Roman" w:cs="Times New Roman"/>
                <w:color w:val="000000" w:themeColor="text1"/>
              </w:rPr>
              <w:t>percapita</w:t>
            </w:r>
            <w:proofErr w:type="spellEnd"/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TVIS Financial Data for 2010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Federal MCH Budget per </w:t>
            </w:r>
            <w:r>
              <w:rPr>
                <w:rFonts w:ascii="Times New Roman" w:hAnsi="Times New Roman" w:cs="Times New Roman"/>
                <w:color w:val="000000" w:themeColor="text1"/>
              </w:rPr>
              <w:t>W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>oman aged 18-44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TVIS Financial Data for 2010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State MCH Budget per </w:t>
            </w:r>
            <w:r>
              <w:rPr>
                <w:rFonts w:ascii="Times New Roman" w:hAnsi="Times New Roman" w:cs="Times New Roman"/>
                <w:color w:val="000000" w:themeColor="text1"/>
              </w:rPr>
              <w:t>W</w:t>
            </w:r>
            <w:r w:rsidRPr="00087A02">
              <w:rPr>
                <w:rFonts w:ascii="Times New Roman" w:hAnsi="Times New Roman" w:cs="Times New Roman"/>
                <w:color w:val="000000" w:themeColor="text1"/>
              </w:rPr>
              <w:t>oman aged 18-44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TVIS Financial Data for 2010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Black-White Interracial Marriage Rate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ACS 5% sample in Integrated Public Use </w:t>
            </w:r>
            <w:proofErr w:type="spellStart"/>
            <w:r w:rsidRPr="00087A02">
              <w:rPr>
                <w:rFonts w:ascii="Times New Roman" w:hAnsi="Times New Roman" w:cs="Times New Roman"/>
                <w:color w:val="000000" w:themeColor="text1"/>
              </w:rPr>
              <w:t>Microdata</w:t>
            </w:r>
            <w:proofErr w:type="spellEnd"/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Series (IPUMS-USA)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87A02">
              <w:rPr>
                <w:rFonts w:ascii="Times New Roman" w:hAnsi="Times New Roman" w:cs="Times New Roman"/>
                <w:color w:val="000000" w:themeColor="text1"/>
              </w:rPr>
              <w:t>Gini</w:t>
            </w:r>
            <w:proofErr w:type="spellEnd"/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Index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2008-2012 ACS 5-Year Estimates. </w:t>
            </w:r>
            <w:proofErr w:type="spellStart"/>
            <w:r w:rsidRPr="00087A02">
              <w:rPr>
                <w:rFonts w:ascii="Times New Roman" w:hAnsi="Times New Roman" w:cs="Times New Roman"/>
                <w:color w:val="000000" w:themeColor="text1"/>
              </w:rPr>
              <w:t>Gini</w:t>
            </w:r>
            <w:proofErr w:type="spellEnd"/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 Index of Income Inequality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Non-Hispanic Black Percentage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10 Census SF 1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Median Family Income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08-2012 ACS 5-Year Estimates. Median Family Income in the Past 12 Months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Median Black Family Income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08-2012 ACS 5-Year Estimates. Median Family Income in the Past 12 Months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of Persons Below Poverty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08-2012 ACS 5-Year Estimates. Poverty Status In the Past 12 Months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of Blacks Below Poverty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2008-2012 ACS 5-Year Estimates. Poverty Status In the Past 12 Months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Minimum Wage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US Bureau of Labor Statistics</w:t>
            </w:r>
            <w:r>
              <w:rPr>
                <w:rFonts w:ascii="Times New Roman" w:hAnsi="Times New Roman" w:cs="Times New Roman"/>
                <w:color w:val="000000" w:themeColor="text1"/>
              </w:rPr>
              <w:t>, 2010 data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of Uninsured Black Females, age 18-64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Small Area Health Insurance Estimates; Source: U.S. Census Bureau; 2010 data</w:t>
            </w:r>
          </w:p>
        </w:tc>
      </w:tr>
      <w:tr w:rsidR="007E30CE" w:rsidRPr="00087A02" w:rsidTr="008F60BD">
        <w:trPr>
          <w:trHeight w:val="295"/>
        </w:trPr>
        <w:tc>
          <w:tcPr>
            <w:tcW w:w="2697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>Percent of Uninsured Females, age 18-44</w:t>
            </w:r>
          </w:p>
        </w:tc>
        <w:tc>
          <w:tcPr>
            <w:tcW w:w="8171" w:type="dxa"/>
            <w:noWrap/>
            <w:hideMark/>
          </w:tcPr>
          <w:p w:rsidR="007E30CE" w:rsidRPr="00087A02" w:rsidRDefault="007E30CE" w:rsidP="008F60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A02">
              <w:rPr>
                <w:rFonts w:ascii="Times New Roman" w:hAnsi="Times New Roman" w:cs="Times New Roman"/>
                <w:color w:val="000000" w:themeColor="text1"/>
              </w:rPr>
              <w:t xml:space="preserve">2008-2012 ACS 5-Year Estimates. Health Insurance Coverage Status </w:t>
            </w:r>
          </w:p>
        </w:tc>
      </w:tr>
    </w:tbl>
    <w:p w:rsidR="00C369C1" w:rsidRDefault="00C369C1"/>
    <w:sectPr w:rsidR="00C369C1" w:rsidSect="00C36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E30CE"/>
    <w:rsid w:val="007E30CE"/>
    <w:rsid w:val="00C36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0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0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7</Words>
  <Characters>7342</Characters>
  <Application>Microsoft Office Word</Application>
  <DocSecurity>0</DocSecurity>
  <Lines>61</Lines>
  <Paragraphs>17</Paragraphs>
  <ScaleCrop>false</ScaleCrop>
  <Company/>
  <LinksUpToDate>false</LinksUpToDate>
  <CharactersWithSpaces>8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1</cp:revision>
  <dcterms:created xsi:type="dcterms:W3CDTF">2020-07-31T21:32:00Z</dcterms:created>
  <dcterms:modified xsi:type="dcterms:W3CDTF">2020-07-31T21:32:00Z</dcterms:modified>
</cp:coreProperties>
</file>